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C982A" w14:textId="1C566D4C" w:rsidR="00E63FD6" w:rsidRDefault="00E63FD6"/>
    <w:p w14:paraId="3AABC2E5" w14:textId="20826640" w:rsidR="00002B67" w:rsidRDefault="00002B67">
      <w:pPr>
        <w:rPr>
          <w:b/>
          <w:bCs/>
          <w:sz w:val="22"/>
        </w:rPr>
      </w:pPr>
      <w:r>
        <w:rPr>
          <w:b/>
          <w:bCs/>
          <w:sz w:val="22"/>
        </w:rPr>
        <w:t xml:space="preserve">Supplementary Table 5. Significantly enriched kinase-target networks of </w:t>
      </w:r>
      <w:r>
        <w:rPr>
          <w:b/>
          <w:bCs/>
          <w:i/>
          <w:iCs/>
          <w:sz w:val="22"/>
        </w:rPr>
        <w:t xml:space="preserve">TIMM17A </w:t>
      </w:r>
      <w:r>
        <w:rPr>
          <w:b/>
          <w:bCs/>
          <w:sz w:val="22"/>
        </w:rPr>
        <w:t xml:space="preserve">in </w:t>
      </w:r>
      <w:r>
        <w:rPr>
          <w:rFonts w:hint="eastAsia"/>
          <w:b/>
          <w:bCs/>
          <w:sz w:val="22"/>
        </w:rPr>
        <w:t>breast</w:t>
      </w:r>
      <w:r>
        <w:rPr>
          <w:b/>
          <w:bCs/>
          <w:sz w:val="22"/>
        </w:rPr>
        <w:t xml:space="preserve"> carcinoma (</w:t>
      </w:r>
      <w:proofErr w:type="spellStart"/>
      <w:r>
        <w:rPr>
          <w:b/>
          <w:bCs/>
          <w:sz w:val="22"/>
        </w:rPr>
        <w:t>LinkedOmics</w:t>
      </w:r>
      <w:proofErr w:type="spellEnd"/>
      <w:r>
        <w:rPr>
          <w:b/>
          <w:bCs/>
          <w:sz w:val="22"/>
        </w:rPr>
        <w:t>).</w:t>
      </w:r>
    </w:p>
    <w:p w14:paraId="45996936" w14:textId="77777777" w:rsidR="00002B67" w:rsidRDefault="00002B67">
      <w:pPr>
        <w:rPr>
          <w:b/>
          <w:bCs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600"/>
      </w:tblGrid>
      <w:tr w:rsidR="003031AC" w14:paraId="43F319FF" w14:textId="77777777" w:rsidTr="003031AC">
        <w:trPr>
          <w:cantSplit/>
        </w:trPr>
        <w:tc>
          <w:tcPr>
            <w:tcW w:w="1696" w:type="dxa"/>
          </w:tcPr>
          <w:p w14:paraId="4011B5B2" w14:textId="64D7FCEC" w:rsidR="00002B67" w:rsidRPr="003031AC" w:rsidRDefault="00002B67">
            <w:pPr>
              <w:rPr>
                <w:b/>
                <w:bCs/>
              </w:rPr>
            </w:pPr>
            <w:proofErr w:type="spellStart"/>
            <w:r w:rsidRPr="003031AC">
              <w:rPr>
                <w:b/>
                <w:bCs/>
              </w:rPr>
              <w:t>Geneset</w:t>
            </w:r>
            <w:proofErr w:type="spellEnd"/>
          </w:p>
        </w:tc>
        <w:tc>
          <w:tcPr>
            <w:tcW w:w="6600" w:type="dxa"/>
          </w:tcPr>
          <w:p w14:paraId="02745525" w14:textId="7C97E251" w:rsidR="00002B67" w:rsidRPr="003031AC" w:rsidRDefault="00002B67">
            <w:pPr>
              <w:rPr>
                <w:b/>
                <w:bCs/>
              </w:rPr>
            </w:pPr>
            <w:proofErr w:type="spellStart"/>
            <w:r w:rsidRPr="003031AC">
              <w:rPr>
                <w:b/>
                <w:bCs/>
              </w:rPr>
              <w:t>LeadingEdgeGene</w:t>
            </w:r>
            <w:proofErr w:type="spellEnd"/>
          </w:p>
        </w:tc>
      </w:tr>
      <w:tr w:rsidR="003031AC" w14:paraId="6C732B77" w14:textId="77777777" w:rsidTr="003031AC">
        <w:trPr>
          <w:cantSplit/>
        </w:trPr>
        <w:tc>
          <w:tcPr>
            <w:tcW w:w="1696" w:type="dxa"/>
          </w:tcPr>
          <w:p w14:paraId="60393643" w14:textId="417ABBB8" w:rsidR="00002B67" w:rsidRDefault="00002B67" w:rsidP="00002B67">
            <w:r w:rsidRPr="00237663">
              <w:t>Kinase_CDK1</w:t>
            </w:r>
          </w:p>
        </w:tc>
        <w:tc>
          <w:tcPr>
            <w:tcW w:w="6600" w:type="dxa"/>
          </w:tcPr>
          <w:p w14:paraId="0DE38508" w14:textId="674447EB" w:rsidR="00002B67" w:rsidRDefault="00002B67" w:rsidP="00002B67">
            <w:r w:rsidRPr="003B047E">
              <w:t>ANAPC11;BIRC5;BLM;BRCA1;BUB1;BUB1B;CARHSP1;CCNB1;CDC20;CDC25A;CDC25B;CDC25C;CDC7;CDCA5;CENPA;CEP55;CHEK1;CKAP2;CSNK2B;DLGAP5;DNM1L;DTL;DUT;E2F1;ECT2;EIF4EBP1;EIF4G1;ELAVL1;ERCC6L;ESPL1;EZH2;FANCG;FEN1;FOXK2;FOXM1;GMPS;HMGA1;HMGCS1;KIF11;KIF20B;KIF22;KIF2C;LBR;LDHA;LMNB1;LMNB2;MCM7;MCTS1;MKI67;NCAPG;NCL;NME1;NME2;NOLC1;NPM1;NUCKS1;NUSAP1;PAICS;PBK;PDIA3;PI4KB;PRC1;PRDX1;PYCR2;RAB4A;RCC1;RFC2;RFC3;RFC4;RFC5;RRM2;SLBP;SPAG5;SSR1;STMN1;TCOF1;TERF1;TK1;TMPO;TOP2A;TPR;TPX2;UBAP2L;UBE2A;UBE2I;UHRF1;UNG;USP1;USP14;XPO1;ZC3H11A</w:t>
            </w:r>
          </w:p>
        </w:tc>
      </w:tr>
      <w:tr w:rsidR="003031AC" w14:paraId="2914F026" w14:textId="77777777" w:rsidTr="003031AC">
        <w:trPr>
          <w:cantSplit/>
        </w:trPr>
        <w:tc>
          <w:tcPr>
            <w:tcW w:w="1696" w:type="dxa"/>
          </w:tcPr>
          <w:p w14:paraId="195770D7" w14:textId="1C806606" w:rsidR="00002B67" w:rsidRDefault="00002B67" w:rsidP="00002B67">
            <w:r w:rsidRPr="00237663">
              <w:t>Kinase_PLK1</w:t>
            </w:r>
          </w:p>
        </w:tc>
        <w:tc>
          <w:tcPr>
            <w:tcW w:w="6600" w:type="dxa"/>
          </w:tcPr>
          <w:p w14:paraId="4A909E47" w14:textId="4187ED98" w:rsidR="00002B67" w:rsidRDefault="00002B67" w:rsidP="00002B67">
            <w:r w:rsidRPr="003B047E">
              <w:t>ANAPC7;BIRC5;BUB1B;CCNB1;CDC25A;CDC25B;CDC25C;CDC6;CENPQ;CEP55;CHEK2;CLSPN;ERCC6L;ESPL1;FBXO5;FOXM1;GTSE1;HNRNPU;KIF2C;NPM1;PKMYT1;PRC1;RACGAP1;RAD51;RAN;RUVBL1;STIL;TERF1;TOP2A</w:t>
            </w:r>
          </w:p>
        </w:tc>
      </w:tr>
      <w:tr w:rsidR="003031AC" w14:paraId="52BA8FA0" w14:textId="77777777" w:rsidTr="003031AC">
        <w:trPr>
          <w:cantSplit/>
        </w:trPr>
        <w:tc>
          <w:tcPr>
            <w:tcW w:w="1696" w:type="dxa"/>
          </w:tcPr>
          <w:p w14:paraId="234D99EE" w14:textId="04D6C867" w:rsidR="00002B67" w:rsidRDefault="00002B67" w:rsidP="00002B67">
            <w:proofErr w:type="spellStart"/>
            <w:r w:rsidRPr="00237663">
              <w:t>Kinase_AURKB</w:t>
            </w:r>
            <w:proofErr w:type="spellEnd"/>
          </w:p>
        </w:tc>
        <w:tc>
          <w:tcPr>
            <w:tcW w:w="6600" w:type="dxa"/>
          </w:tcPr>
          <w:p w14:paraId="7316F4CF" w14:textId="16B2B74A" w:rsidR="00002B67" w:rsidRDefault="00002B67" w:rsidP="00002B67">
            <w:r w:rsidRPr="003B047E">
              <w:t>AURKB;BIRC5;CCDC86;CDCA2;CDCA5;CDCA8;CENPA;CHMP4C;CKAP2;DDX52;DEK;DSN1;H3F3A;HIST1H3B;HIST2H3C;HSP90AB1;INCENP;KIF23;KIF2C;KIF4A;MKI67;MPHOSPH10;NDC80;NSUN2;NUSAP1;PLK1;PRKDC;RACGAP1;RBM14;SHCBP1;SUPT16H</w:t>
            </w:r>
          </w:p>
        </w:tc>
      </w:tr>
      <w:tr w:rsidR="003031AC" w14:paraId="3BCAA6C0" w14:textId="77777777" w:rsidTr="003031AC">
        <w:trPr>
          <w:cantSplit/>
        </w:trPr>
        <w:tc>
          <w:tcPr>
            <w:tcW w:w="1696" w:type="dxa"/>
          </w:tcPr>
          <w:p w14:paraId="5A24D2A7" w14:textId="3ED2D130" w:rsidR="00002B67" w:rsidRDefault="00002B67" w:rsidP="00002B67">
            <w:r w:rsidRPr="00237663">
              <w:t>Kinase_CDK2</w:t>
            </w:r>
          </w:p>
        </w:tc>
        <w:tc>
          <w:tcPr>
            <w:tcW w:w="6600" w:type="dxa"/>
          </w:tcPr>
          <w:p w14:paraId="51B22F3A" w14:textId="612E47E8" w:rsidR="00002B67" w:rsidRDefault="00002B67" w:rsidP="00002B67">
            <w:r w:rsidRPr="003B047E">
              <w:t>AKIRIN2;ANAPC10;ANAPC11;ANAPC7;BLM;BRCA1;C1orf198;C9orf40;CCNA2;CCNE1;CDC20;CDC25C;CDC5L;CDC6;CDC7;CDK16;CDK2;CDT1;CENPF;CHEK1;CRTC2;CSNK2B;DIAPH3;DLGAP5;DNM1L;DTL;E2F1;E2F2;E2F3;EIF4A3;EIF4G1;ELAVL1;ERAL1;EZH2;FOXK2;FOXM1;GMPS;GORASP2;HMGA1;KIF22;LARP1;LMNB2;MCM2;MCM3;MCM4;MCM7;MKI67;MRPS18B;MTHFD1L;MYBL2;NBN;NCAPH;NCL;NPM1;NUCKS1;NUP107;NUP133;PAICS;PRPF3;PYCR1;PYCR2;RAD18;RBL1;RRM2;SETDB1;SKP2;SNAPIN;STMN1;TBCE;TCOF1;TK1;TOPBP1;TPR;TPX2;TSN;TSR1;TUBG1;UBE2A;UBE2O;UHRF1;UNG;XRCC6;ZC3H11A</w:t>
            </w:r>
          </w:p>
        </w:tc>
      </w:tr>
      <w:tr w:rsidR="003031AC" w14:paraId="64B85113" w14:textId="77777777" w:rsidTr="003031AC">
        <w:trPr>
          <w:cantSplit/>
        </w:trPr>
        <w:tc>
          <w:tcPr>
            <w:tcW w:w="1696" w:type="dxa"/>
          </w:tcPr>
          <w:p w14:paraId="686BF60E" w14:textId="38AFFA00" w:rsidR="00002B67" w:rsidRDefault="00002B67" w:rsidP="00002B67">
            <w:r w:rsidRPr="00237663">
              <w:t>Kinase_CHEK1</w:t>
            </w:r>
          </w:p>
        </w:tc>
        <w:tc>
          <w:tcPr>
            <w:tcW w:w="6600" w:type="dxa"/>
          </w:tcPr>
          <w:p w14:paraId="10CB5CEB" w14:textId="478967B2" w:rsidR="00002B67" w:rsidRDefault="00002B67" w:rsidP="00002B67">
            <w:r w:rsidRPr="003B047E">
              <w:t>AURKB;BLM;CDC25A;CDC25B;CDC25C;CDK1;CHEK1;CLSPN;CSNK2B;E2F3;E2F6;EBNA1BP2;EPRS;FANCD2;FANCE;FEN1;H3F3A;HNRNPA2B1;IDI1;KIFC1;KPNA2;MAD2L1;MCM3;MKI67;POP4;PPP2R5D;PRPF3;RACGAP1;RAD51;RBM14;RRP12;SSBP1;TLK2;XRCC6;YBX1;YBX2</w:t>
            </w:r>
          </w:p>
        </w:tc>
      </w:tr>
    </w:tbl>
    <w:p w14:paraId="04D5BAE5" w14:textId="1077FB94" w:rsidR="00002B67" w:rsidRDefault="00002B67"/>
    <w:p w14:paraId="65FB1556" w14:textId="24244AAD" w:rsidR="007340AF" w:rsidRDefault="007340AF">
      <w:pPr>
        <w:rPr>
          <w:rFonts w:hint="eastAsia"/>
        </w:rPr>
      </w:pPr>
      <w:r>
        <w:rPr>
          <w:sz w:val="20"/>
          <w:szCs w:val="20"/>
        </w:rPr>
        <w:t xml:space="preserve">Abbreviations: </w:t>
      </w:r>
      <w:proofErr w:type="spellStart"/>
      <w:r>
        <w:rPr>
          <w:sz w:val="20"/>
          <w:szCs w:val="20"/>
        </w:rPr>
        <w:t>LeadingEdgeNum</w:t>
      </w:r>
      <w:proofErr w:type="spellEnd"/>
      <w:r>
        <w:rPr>
          <w:sz w:val="20"/>
          <w:szCs w:val="20"/>
        </w:rPr>
        <w:t xml:space="preserve">, the number of leading edge genes; FDR, false discovery rate from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 xml:space="preserve"> and Hochberg from gene set enrichment analysis (GSEA).</w:t>
      </w:r>
    </w:p>
    <w:sectPr w:rsidR="00734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D6"/>
    <w:rsid w:val="00002B67"/>
    <w:rsid w:val="003031AC"/>
    <w:rsid w:val="007340AF"/>
    <w:rsid w:val="00E6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980E"/>
  <w15:chartTrackingRefBased/>
  <w15:docId w15:val="{765BB70A-62AB-4F8D-B3AE-F941C628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2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佳佳</dc:creator>
  <cp:keywords/>
  <dc:description/>
  <cp:lastModifiedBy>蔡 佳佳</cp:lastModifiedBy>
  <cp:revision>3</cp:revision>
  <dcterms:created xsi:type="dcterms:W3CDTF">2020-10-25T03:19:00Z</dcterms:created>
  <dcterms:modified xsi:type="dcterms:W3CDTF">2020-10-25T03:40:00Z</dcterms:modified>
</cp:coreProperties>
</file>